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160" w:vertAnchor="text" w:horzAnchor="margin" w:tblpY="-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2773"/>
        <w:gridCol w:w="4744"/>
      </w:tblGrid>
      <w:tr w:rsidR="0066195E" w:rsidRPr="00DB33B7" w14:paraId="21BD1BCF" w14:textId="77777777" w:rsidTr="0066195E">
        <w:trPr>
          <w:trHeight w:val="40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AF3CD3" w14:textId="2201C3E2" w:rsidR="0066195E" w:rsidRPr="00DB33B7" w:rsidRDefault="0066195E" w:rsidP="005C3E76">
            <w:pPr>
              <w:spacing w:after="0" w:line="240" w:lineRule="auto"/>
              <w:jc w:val="center"/>
              <w:rPr>
                <w:rStyle w:val="Emphasis"/>
                <w:i w:val="0"/>
                <w:sz w:val="20"/>
                <w:szCs w:val="20"/>
                <w:shd w:val="clear" w:color="auto" w:fill="FFFFFF"/>
              </w:rPr>
            </w:pPr>
            <w:r w:rsidRPr="00DB33B7">
              <w:rPr>
                <w:rFonts w:ascii="Times New Roman" w:hAnsi="Times New Roman"/>
                <w:color w:val="2E2E2E"/>
              </w:rPr>
              <w:t>Supplementary Table 1</w:t>
            </w:r>
          </w:p>
        </w:tc>
      </w:tr>
      <w:tr w:rsidR="006C338A" w:rsidRPr="00DB33B7" w14:paraId="26B5CB72" w14:textId="77777777" w:rsidTr="005C3E76">
        <w:trPr>
          <w:trHeight w:val="405"/>
        </w:trPr>
        <w:tc>
          <w:tcPr>
            <w:tcW w:w="9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9D030F" w14:textId="74ED86ED" w:rsidR="006C338A" w:rsidRPr="00DB33B7" w:rsidRDefault="006C338A" w:rsidP="005C3E7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33B7">
              <w:rPr>
                <w:rFonts w:ascii="Times New Roman" w:hAnsi="Times New Roman"/>
                <w:sz w:val="20"/>
                <w:szCs w:val="20"/>
              </w:rPr>
              <w:t>Drug No</w:t>
            </w:r>
          </w:p>
        </w:tc>
        <w:tc>
          <w:tcPr>
            <w:tcW w:w="14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EC396" w14:textId="45904AB7" w:rsidR="006C338A" w:rsidRPr="00DB33B7" w:rsidRDefault="006C338A" w:rsidP="005C3E7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RANGE!G8" w:colFirst="2" w:colLast="2"/>
            <w:r w:rsidRPr="00DB33B7">
              <w:rPr>
                <w:rFonts w:ascii="Times New Roman" w:hAnsi="Times New Roman"/>
                <w:sz w:val="20"/>
                <w:szCs w:val="20"/>
              </w:rPr>
              <w:t>PubChem CID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2324D" w14:textId="77777777" w:rsidR="006C338A" w:rsidRPr="00DB33B7" w:rsidRDefault="006C338A" w:rsidP="005C3E76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B33B7">
              <w:rPr>
                <w:rStyle w:val="Emphasis"/>
                <w:iCs/>
                <w:sz w:val="20"/>
                <w:szCs w:val="20"/>
                <w:shd w:val="clear" w:color="auto" w:fill="FFFFFF"/>
              </w:rPr>
              <w:t>Monkeypox Virus (PDB ID 4QWO)</w:t>
            </w:r>
          </w:p>
        </w:tc>
      </w:tr>
      <w:tr w:rsidR="006C338A" w:rsidRPr="00DB33B7" w14:paraId="042121FD" w14:textId="77777777" w:rsidTr="005C3E76">
        <w:trPr>
          <w:cantSplit/>
          <w:trHeight w:val="197"/>
        </w:trPr>
        <w:tc>
          <w:tcPr>
            <w:tcW w:w="9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8CEC8" w14:textId="77777777" w:rsidR="006C338A" w:rsidRPr="00DB33B7" w:rsidRDefault="006C338A" w:rsidP="005C3E7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bookmarkEnd w:id="0"/>
        <w:tc>
          <w:tcPr>
            <w:tcW w:w="14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9F1F" w14:textId="268B487E" w:rsidR="006C338A" w:rsidRPr="00DB33B7" w:rsidRDefault="006C338A" w:rsidP="005C3E76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71F68" w14:textId="32EACDFF" w:rsidR="006C338A" w:rsidRPr="00DB33B7" w:rsidRDefault="006C338A" w:rsidP="005C3E7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33B7">
              <w:rPr>
                <w:rFonts w:ascii="Times New Roman" w:hAnsi="Times New Roman"/>
                <w:color w:val="000000"/>
                <w:sz w:val="20"/>
                <w:szCs w:val="20"/>
              </w:rPr>
              <w:t>Binding Affinity(kcal/mole)</w:t>
            </w:r>
          </w:p>
        </w:tc>
      </w:tr>
      <w:tr w:rsidR="006C338A" w:rsidRPr="00DB33B7" w14:paraId="7498ECA3" w14:textId="77777777" w:rsidTr="00981BC5">
        <w:trPr>
          <w:trHeight w:val="58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62E8A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bookmarkStart w:id="1" w:name="_Hlk102722934"/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1A81A" w14:textId="77D1B3A8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B33B7">
              <w:rPr>
                <w:rFonts w:ascii="Times New Roman" w:hAnsi="Times New Roman"/>
                <w:color w:val="000000"/>
              </w:rPr>
              <w:t>288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AA1F8" w14:textId="4EC9AD8C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6</w:t>
            </w:r>
          </w:p>
        </w:tc>
      </w:tr>
      <w:tr w:rsidR="002F7B9F" w:rsidRPr="00DB33B7" w14:paraId="4A97D53C" w14:textId="77777777" w:rsidTr="00B275E1">
        <w:trPr>
          <w:trHeight w:val="260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034C2A" w14:textId="77777777" w:rsidR="002F7B9F" w:rsidRPr="00DB33B7" w:rsidRDefault="002F7B9F" w:rsidP="002F7B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B230D" w14:textId="56D0F2BB" w:rsidR="002F7B9F" w:rsidRPr="00DB33B7" w:rsidRDefault="002F7B9F" w:rsidP="002F7B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4419523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3C6AB0" w14:textId="06F7AA09" w:rsidR="002F7B9F" w:rsidRPr="00DB33B7" w:rsidRDefault="002F7B9F" w:rsidP="002F7B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2</w:t>
            </w:r>
          </w:p>
        </w:tc>
      </w:tr>
      <w:tr w:rsidR="006C338A" w:rsidRPr="00DB33B7" w14:paraId="6A87AE07" w14:textId="77777777" w:rsidTr="00981BC5">
        <w:trPr>
          <w:trHeight w:val="93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577D8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C4A18" w14:textId="4E8DBB40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2407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358C1" w14:textId="4380DF1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7</w:t>
            </w:r>
          </w:p>
        </w:tc>
      </w:tr>
      <w:tr w:rsidR="006C338A" w:rsidRPr="00DB33B7" w14:paraId="204262BC" w14:textId="77777777" w:rsidTr="00B275E1">
        <w:trPr>
          <w:trHeight w:val="243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281945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2C25BF" w14:textId="1FE35B09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4672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B0FD1C" w14:textId="49DA7458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</w:t>
            </w:r>
            <w:r w:rsidR="00484069" w:rsidRPr="00DB33B7">
              <w:rPr>
                <w:rFonts w:ascii="Times New Roman" w:hAnsi="Times New Roman"/>
              </w:rPr>
              <w:t>1</w:t>
            </w:r>
          </w:p>
        </w:tc>
      </w:tr>
      <w:tr w:rsidR="006C338A" w:rsidRPr="00DB33B7" w14:paraId="2CF71239" w14:textId="77777777" w:rsidTr="00B275E1">
        <w:trPr>
          <w:trHeight w:val="93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3BB286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D27BDF" w14:textId="4D5E645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4743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E6EEFA" w14:textId="32997832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</w:t>
            </w:r>
            <w:r w:rsidR="00A9300F" w:rsidRPr="00DB33B7">
              <w:rPr>
                <w:rFonts w:ascii="Times New Roman" w:hAnsi="Times New Roman"/>
              </w:rPr>
              <w:t>2</w:t>
            </w:r>
          </w:p>
        </w:tc>
      </w:tr>
      <w:tr w:rsidR="006C338A" w:rsidRPr="00DB33B7" w14:paraId="686C5611" w14:textId="77777777" w:rsidTr="00B275E1">
        <w:trPr>
          <w:trHeight w:val="276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77559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2D1A0" w14:textId="423C878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830608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B0B474" w14:textId="038A4B37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</w:t>
            </w:r>
            <w:r w:rsidR="00A9300F" w:rsidRPr="00DB33B7">
              <w:rPr>
                <w:rFonts w:ascii="Times New Roman" w:hAnsi="Times New Roman"/>
              </w:rPr>
              <w:t>1</w:t>
            </w:r>
          </w:p>
        </w:tc>
      </w:tr>
      <w:tr w:rsidR="006C338A" w:rsidRPr="00DB33B7" w14:paraId="31A83693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78002B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2EA691" w14:textId="2FCD991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96951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B8BABA" w14:textId="33858D0D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7</w:t>
            </w:r>
          </w:p>
        </w:tc>
      </w:tr>
      <w:tr w:rsidR="006C338A" w:rsidRPr="00DB33B7" w14:paraId="6B75D51E" w14:textId="77777777" w:rsidTr="00981BC5">
        <w:trPr>
          <w:trHeight w:val="133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805E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26C83" w14:textId="0CA979E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5281767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9F88" w14:textId="112C506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7.8</w:t>
            </w:r>
          </w:p>
        </w:tc>
      </w:tr>
      <w:tr w:rsidR="006C338A" w:rsidRPr="00DB33B7" w14:paraId="73A04A9B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645B7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DD011" w14:textId="755C9A3E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531803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3F2DE" w14:textId="42ECB4FE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8</w:t>
            </w:r>
          </w:p>
        </w:tc>
        <w:bookmarkEnd w:id="1"/>
      </w:tr>
      <w:tr w:rsidR="006C338A" w:rsidRPr="00DB33B7" w14:paraId="23513714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A0FBD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A7D1DE" w14:textId="2BFD6DCD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532447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2AE3B4" w14:textId="72D9F20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1</w:t>
            </w:r>
          </w:p>
        </w:tc>
      </w:tr>
      <w:tr w:rsidR="006C338A" w:rsidRPr="00DB33B7" w14:paraId="1E432570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266EC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AC15E" w14:textId="63EA9D5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995260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941D1" w14:textId="74057442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2</w:t>
            </w:r>
          </w:p>
        </w:tc>
      </w:tr>
      <w:tr w:rsidR="006C338A" w:rsidRPr="00DB33B7" w14:paraId="1F2B2102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94339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00EFF" w14:textId="0353498C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1068034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C0B8A" w14:textId="02F085F8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0</w:t>
            </w:r>
          </w:p>
        </w:tc>
      </w:tr>
      <w:tr w:rsidR="006C338A" w:rsidRPr="00DB33B7" w14:paraId="2D947E51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E2138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E1B06" w14:textId="08D4A081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147494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F9217" w14:textId="32D94EE0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7</w:t>
            </w:r>
          </w:p>
        </w:tc>
      </w:tr>
      <w:tr w:rsidR="006C338A" w:rsidRPr="00DB33B7" w14:paraId="2C67D611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22891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EC703" w14:textId="7EED4F8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194777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592E9" w14:textId="04211265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1</w:t>
            </w:r>
          </w:p>
        </w:tc>
      </w:tr>
      <w:tr w:rsidR="006C338A" w:rsidRPr="00DB33B7" w14:paraId="3AE7F424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4127D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C25AA" w14:textId="60AB3A2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6727530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BC47" w14:textId="603B8B75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0</w:t>
            </w:r>
          </w:p>
        </w:tc>
      </w:tr>
      <w:tr w:rsidR="006C338A" w:rsidRPr="00DB33B7" w14:paraId="62839A30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645E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DD43B" w14:textId="7FA61116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2476677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BC64" w14:textId="3F79787A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5</w:t>
            </w:r>
          </w:p>
        </w:tc>
      </w:tr>
      <w:tr w:rsidR="006C338A" w:rsidRPr="00DB33B7" w14:paraId="7AE67091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8165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F0D02" w14:textId="046136EF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2488428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3034E" w14:textId="4E482BE5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0</w:t>
            </w:r>
          </w:p>
        </w:tc>
      </w:tr>
      <w:tr w:rsidR="006C338A" w:rsidRPr="00DB33B7" w14:paraId="4E6900D8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CE38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95226" w14:textId="52AE425D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2511134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762A" w14:textId="31C429C7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6.9</w:t>
            </w:r>
          </w:p>
        </w:tc>
      </w:tr>
      <w:tr w:rsidR="006C338A" w:rsidRPr="00DB33B7" w14:paraId="35770A9B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30D5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258B" w14:textId="5736BFFA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4445193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7281B" w14:textId="12CF38D4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1</w:t>
            </w:r>
          </w:p>
        </w:tc>
      </w:tr>
      <w:tr w:rsidR="006C338A" w:rsidRPr="00DB33B7" w14:paraId="5E6574D4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BE52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5178" w14:textId="7521BA65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4527626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0FDB" w14:textId="1BE489D3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1</w:t>
            </w:r>
          </w:p>
        </w:tc>
      </w:tr>
      <w:tr w:rsidR="006C338A" w:rsidRPr="00DB33B7" w14:paraId="01410CD5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5AC7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FC6E6" w14:textId="1E901952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45276267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5640" w14:textId="6DC724A0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6.8</w:t>
            </w:r>
          </w:p>
        </w:tc>
      </w:tr>
      <w:tr w:rsidR="006C338A" w:rsidRPr="00DB33B7" w14:paraId="7CD3046E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D0E25" w14:textId="77777777" w:rsidR="006C338A" w:rsidRPr="00DB33B7" w:rsidRDefault="006C338A" w:rsidP="00A5635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5EE6B" w14:textId="22330D19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5346449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84AB4" w14:textId="630E40ED" w:rsidR="006C338A" w:rsidRPr="00DB33B7" w:rsidRDefault="006C33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0</w:t>
            </w:r>
          </w:p>
        </w:tc>
      </w:tr>
      <w:tr w:rsidR="006C338A" w:rsidRPr="00DB33B7" w14:paraId="28857096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553422" w14:textId="77777777" w:rsidR="006C338A" w:rsidRPr="00DB33B7" w:rsidRDefault="006C338A" w:rsidP="00981B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BC5D3" w14:textId="113F9F73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2251521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112A89" w14:textId="5A0ECB2A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8.9</w:t>
            </w:r>
          </w:p>
        </w:tc>
      </w:tr>
      <w:tr w:rsidR="006C338A" w:rsidRPr="00DB33B7" w14:paraId="416859AB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6A321" w14:textId="77777777" w:rsidR="006C338A" w:rsidRPr="00DB33B7" w:rsidRDefault="006C338A" w:rsidP="00981B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D047C" w14:textId="112796FD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2381074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1C24B" w14:textId="5C827A8B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8</w:t>
            </w:r>
          </w:p>
        </w:tc>
      </w:tr>
      <w:tr w:rsidR="006C338A" w:rsidRPr="00DB33B7" w14:paraId="79F1C2FD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9B68" w14:textId="77777777" w:rsidR="006C338A" w:rsidRPr="00DB33B7" w:rsidRDefault="006C338A" w:rsidP="00981B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71D4C" w14:textId="62795890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12410956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BE158" w14:textId="0D69A8B5" w:rsidR="006C338A" w:rsidRPr="00DB33B7" w:rsidRDefault="006C338A" w:rsidP="00981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B33B7">
              <w:rPr>
                <w:rFonts w:ascii="Times New Roman" w:hAnsi="Times New Roman"/>
              </w:rPr>
              <w:t>-7.6</w:t>
            </w:r>
          </w:p>
        </w:tc>
      </w:tr>
      <w:tr w:rsidR="00981BC5" w:rsidRPr="00DB33B7" w14:paraId="606643E1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1A6E9C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125094" w14:textId="2696B34E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4419523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AA2BFD" w14:textId="7E696D5B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</w:rPr>
              <w:t>-8.2</w:t>
            </w:r>
          </w:p>
        </w:tc>
      </w:tr>
      <w:tr w:rsidR="00981BC5" w:rsidRPr="00DB33B7" w14:paraId="7B80284B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0FD48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24C82" w14:textId="63B02F9E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29728794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E06F3" w14:textId="5E5DAD9C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1</w:t>
            </w:r>
          </w:p>
        </w:tc>
      </w:tr>
      <w:tr w:rsidR="00981BC5" w:rsidRPr="00DB33B7" w14:paraId="2ECB6946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F0BA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6BFC0" w14:textId="3FAC96B1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29738071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7285A" w14:textId="0D99C00A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6</w:t>
            </w:r>
          </w:p>
        </w:tc>
      </w:tr>
      <w:tr w:rsidR="00981BC5" w:rsidRPr="00DB33B7" w14:paraId="6931611C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211D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27081" w14:textId="556505C3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2982607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E90B" w14:textId="181843BE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5</w:t>
            </w:r>
          </w:p>
        </w:tc>
      </w:tr>
      <w:tr w:rsidR="00981BC5" w:rsidRPr="00DB33B7" w14:paraId="4FB30307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83C4E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4E49F6" w14:textId="37BE963E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62394524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784319" w14:textId="25968D6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5</w:t>
            </w:r>
          </w:p>
        </w:tc>
      </w:tr>
      <w:tr w:rsidR="00981BC5" w:rsidRPr="00DB33B7" w14:paraId="7D309D23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FB872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7119" w14:textId="281AFA8D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22493880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A492" w14:textId="10826F34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0</w:t>
            </w:r>
          </w:p>
        </w:tc>
      </w:tr>
      <w:tr w:rsidR="00981BC5" w:rsidRPr="00DB33B7" w14:paraId="4ECF4992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16E66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7D54B" w14:textId="11984629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709075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E9802" w14:textId="614D1518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00246FBC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2D068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63A6A" w14:textId="08D46CD7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7261197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B95D9" w14:textId="4390913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8</w:t>
            </w:r>
          </w:p>
        </w:tc>
      </w:tr>
      <w:tr w:rsidR="00981BC5" w:rsidRPr="00DB33B7" w14:paraId="335A4886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6D34C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F3E8A" w14:textId="2D384344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740156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EF34C" w14:textId="2CC8AF18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571DACC4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B811C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4FC90" w14:textId="7E00C77C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44452370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A2802" w14:textId="7EF1E0B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2</w:t>
            </w:r>
          </w:p>
        </w:tc>
      </w:tr>
      <w:tr w:rsidR="00981BC5" w:rsidRPr="00DB33B7" w14:paraId="51CA90EC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E20AD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851B9" w14:textId="1EC2F637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7701378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42F8C" w14:textId="03153835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6</w:t>
            </w:r>
          </w:p>
        </w:tc>
      </w:tr>
      <w:tr w:rsidR="00981BC5" w:rsidRPr="00DB33B7" w14:paraId="4357C59E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26B10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68626" w14:textId="5A2DD26E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8107920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54688" w14:textId="29AF3E8D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4</w:t>
            </w:r>
          </w:p>
        </w:tc>
      </w:tr>
      <w:tr w:rsidR="00981BC5" w:rsidRPr="00DB33B7" w14:paraId="25922421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D38A7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526C7" w14:textId="4782F511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853942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54BF" w14:textId="6ABCA18A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9</w:t>
            </w:r>
          </w:p>
        </w:tc>
      </w:tr>
      <w:tr w:rsidR="00981BC5" w:rsidRPr="00DB33B7" w14:paraId="0477087F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15C9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0D915" w14:textId="7285930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8997854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4E553" w14:textId="298FA99F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7</w:t>
            </w:r>
          </w:p>
        </w:tc>
      </w:tr>
      <w:tr w:rsidR="00981BC5" w:rsidRPr="00DB33B7" w14:paraId="7E122AB7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797E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9F90" w14:textId="238D38B5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544040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F56B2" w14:textId="24DC8288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30256142" w14:textId="77777777" w:rsidTr="00B275E1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E1D9A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2615C" w14:textId="16DB324F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299316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DCAAE" w14:textId="7225B60C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8</w:t>
            </w:r>
          </w:p>
        </w:tc>
      </w:tr>
      <w:tr w:rsidR="00981BC5" w:rsidRPr="00DB33B7" w14:paraId="7083FC53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3F2B9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9EF3" w14:textId="7A0C70D3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5494223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9C7B" w14:textId="69B4B8FA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5</w:t>
            </w:r>
          </w:p>
        </w:tc>
      </w:tr>
      <w:tr w:rsidR="00981BC5" w:rsidRPr="00DB33B7" w14:paraId="67ED3CD8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E9923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3F949" w14:textId="7AC4EACD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6036824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F2630" w14:textId="33B4A6F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597AC455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83073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41445" w14:textId="5ADC6D73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6036825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A60D3" w14:textId="614A2F53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5B36D657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874D8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76FF0" w14:textId="1B6827E9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6036827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E327C" w14:textId="1B01DD5F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0</w:t>
            </w:r>
          </w:p>
        </w:tc>
      </w:tr>
      <w:tr w:rsidR="00981BC5" w:rsidRPr="00DB33B7" w14:paraId="3CE485C0" w14:textId="77777777" w:rsidTr="00981BC5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62C31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A325C" w14:textId="2EA71604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54597187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AD61B" w14:textId="5B0465D4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8.4</w:t>
            </w:r>
          </w:p>
        </w:tc>
      </w:tr>
      <w:tr w:rsidR="00981BC5" w:rsidRPr="00DB33B7" w14:paraId="4CCEEC0C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9BEBD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5186" w14:textId="184FC91C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7250306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34A2" w14:textId="744A1C6A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6</w:t>
            </w:r>
          </w:p>
        </w:tc>
      </w:tr>
      <w:tr w:rsidR="00981BC5" w:rsidRPr="00DB33B7" w14:paraId="5189273A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53F6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BE8C5" w14:textId="39387A72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7314529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DB6B1" w14:textId="48BF9457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1</w:t>
            </w:r>
          </w:p>
        </w:tc>
      </w:tr>
      <w:tr w:rsidR="00981BC5" w:rsidRPr="00DB33B7" w14:paraId="2A25E441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AA00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71E2" w14:textId="615877DB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38374100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A134" w14:textId="47D8B636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8</w:t>
            </w:r>
          </w:p>
        </w:tc>
      </w:tr>
      <w:tr w:rsidR="00981BC5" w:rsidRPr="00981BC5" w14:paraId="1044BC23" w14:textId="77777777" w:rsidTr="006C338A">
        <w:trPr>
          <w:trHeight w:val="157"/>
        </w:trPr>
        <w:tc>
          <w:tcPr>
            <w:tcW w:w="9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263E3" w14:textId="77777777" w:rsidR="00A9300F" w:rsidRPr="00DB33B7" w:rsidRDefault="00A9300F" w:rsidP="00981BC5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EBFDF" w14:textId="7277D026" w:rsidR="00A9300F" w:rsidRPr="00DB33B7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141308572</w:t>
            </w:r>
          </w:p>
        </w:tc>
        <w:tc>
          <w:tcPr>
            <w:tcW w:w="25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3C7FE" w14:textId="77FECDD2" w:rsidR="00A9300F" w:rsidRPr="00981BC5" w:rsidRDefault="00A9300F" w:rsidP="00981BC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B33B7">
              <w:rPr>
                <w:rFonts w:ascii="Times New Roman" w:hAnsi="Times New Roman"/>
                <w:color w:val="000000" w:themeColor="text1"/>
              </w:rPr>
              <w:t>-7.9</w:t>
            </w:r>
          </w:p>
        </w:tc>
      </w:tr>
    </w:tbl>
    <w:p w14:paraId="72B7EA24" w14:textId="56BD27A9" w:rsidR="00020C11" w:rsidRPr="00981BC5" w:rsidRDefault="00020C11" w:rsidP="00981BC5">
      <w:pPr>
        <w:shd w:val="clear" w:color="auto" w:fill="FFFFFF" w:themeFill="background1"/>
        <w:rPr>
          <w:rFonts w:ascii="Times New Roman" w:hAnsi="Times New Roman"/>
          <w:i/>
          <w:iCs/>
          <w:color w:val="000000" w:themeColor="text1"/>
        </w:rPr>
      </w:pPr>
    </w:p>
    <w:p w14:paraId="31A764D3" w14:textId="7DD3B1BD" w:rsidR="00FB1949" w:rsidRPr="00981BC5" w:rsidRDefault="00FB1949" w:rsidP="00981BC5">
      <w:pPr>
        <w:shd w:val="clear" w:color="auto" w:fill="FFFFFF" w:themeFill="background1"/>
        <w:rPr>
          <w:rFonts w:ascii="Times New Roman" w:hAnsi="Times New Roman"/>
          <w:color w:val="000000" w:themeColor="text1"/>
        </w:rPr>
      </w:pPr>
    </w:p>
    <w:p w14:paraId="3D569D9D" w14:textId="3EE976E9" w:rsidR="00FB1949" w:rsidRPr="00981BC5" w:rsidRDefault="00FB1949" w:rsidP="00981BC5">
      <w:pPr>
        <w:shd w:val="clear" w:color="auto" w:fill="FFFFFF" w:themeFill="background1"/>
        <w:rPr>
          <w:rFonts w:ascii="Times New Roman" w:hAnsi="Times New Roman"/>
          <w:i/>
          <w:iCs/>
          <w:color w:val="000000" w:themeColor="text1"/>
        </w:rPr>
      </w:pPr>
    </w:p>
    <w:p w14:paraId="1D83B18C" w14:textId="77777777" w:rsidR="00FB1949" w:rsidRPr="00981BC5" w:rsidRDefault="00FB1949" w:rsidP="00981BC5">
      <w:pPr>
        <w:shd w:val="clear" w:color="auto" w:fill="FFFFFF" w:themeFill="background1"/>
        <w:rPr>
          <w:rFonts w:ascii="Times New Roman" w:hAnsi="Times New Roman"/>
          <w:i/>
          <w:iCs/>
          <w:color w:val="000000" w:themeColor="text1"/>
        </w:rPr>
      </w:pPr>
    </w:p>
    <w:p w14:paraId="32459F48" w14:textId="77777777" w:rsidR="00FB1949" w:rsidRPr="00981BC5" w:rsidRDefault="00FB1949" w:rsidP="00981BC5">
      <w:pPr>
        <w:shd w:val="clear" w:color="auto" w:fill="FFFFFF" w:themeFill="background1"/>
        <w:rPr>
          <w:rFonts w:ascii="Times New Roman" w:hAnsi="Times New Roman"/>
          <w:i/>
          <w:iCs/>
          <w:color w:val="000000" w:themeColor="text1"/>
        </w:rPr>
      </w:pPr>
    </w:p>
    <w:sectPr w:rsidR="00FB1949" w:rsidRPr="00981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C46F3"/>
    <w:multiLevelType w:val="hybridMultilevel"/>
    <w:tmpl w:val="3FC0F4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jc2NDMzMjIzsDBS0lEKTi0uzszPAykwqwUAB3cdQSwAAAA="/>
  </w:docVars>
  <w:rsids>
    <w:rsidRoot w:val="002A1DF8"/>
    <w:rsid w:val="00003207"/>
    <w:rsid w:val="00020C11"/>
    <w:rsid w:val="00051BB3"/>
    <w:rsid w:val="000619B4"/>
    <w:rsid w:val="000813BB"/>
    <w:rsid w:val="000E46F3"/>
    <w:rsid w:val="000F1B73"/>
    <w:rsid w:val="00106B38"/>
    <w:rsid w:val="00143E23"/>
    <w:rsid w:val="0016147E"/>
    <w:rsid w:val="00173FE3"/>
    <w:rsid w:val="002273EF"/>
    <w:rsid w:val="002A1DF8"/>
    <w:rsid w:val="002F7B9F"/>
    <w:rsid w:val="00387BB4"/>
    <w:rsid w:val="003F2B84"/>
    <w:rsid w:val="004051A3"/>
    <w:rsid w:val="00484069"/>
    <w:rsid w:val="00573A22"/>
    <w:rsid w:val="00577AB9"/>
    <w:rsid w:val="00595B4B"/>
    <w:rsid w:val="005C3E76"/>
    <w:rsid w:val="005E0A10"/>
    <w:rsid w:val="00656D97"/>
    <w:rsid w:val="0066195E"/>
    <w:rsid w:val="00697E3A"/>
    <w:rsid w:val="006C338A"/>
    <w:rsid w:val="006C4199"/>
    <w:rsid w:val="0073205F"/>
    <w:rsid w:val="00770C73"/>
    <w:rsid w:val="00805951"/>
    <w:rsid w:val="0086257C"/>
    <w:rsid w:val="00980B53"/>
    <w:rsid w:val="00981BC5"/>
    <w:rsid w:val="009E3349"/>
    <w:rsid w:val="00A1355E"/>
    <w:rsid w:val="00A45C51"/>
    <w:rsid w:val="00A56357"/>
    <w:rsid w:val="00A63BF0"/>
    <w:rsid w:val="00A9300F"/>
    <w:rsid w:val="00B275E1"/>
    <w:rsid w:val="00B83F91"/>
    <w:rsid w:val="00DB33B7"/>
    <w:rsid w:val="00DB7C5E"/>
    <w:rsid w:val="00DC6417"/>
    <w:rsid w:val="00EF149C"/>
    <w:rsid w:val="00F96A89"/>
    <w:rsid w:val="00FB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5DED"/>
  <w15:chartTrackingRefBased/>
  <w15:docId w15:val="{33727C50-76FF-43CA-A4C0-F46C4C946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DF8"/>
    <w:pPr>
      <w:spacing w:line="256" w:lineRule="auto"/>
    </w:pPr>
    <w:rPr>
      <w:rFonts w:eastAsiaTheme="minorEastAsia" w:cs="Times New Roman"/>
    </w:rPr>
  </w:style>
  <w:style w:type="paragraph" w:styleId="Heading1">
    <w:name w:val="heading 1"/>
    <w:basedOn w:val="Normal"/>
    <w:link w:val="Heading1Char"/>
    <w:uiPriority w:val="9"/>
    <w:qFormat/>
    <w:rsid w:val="00FB1949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A1DF8"/>
    <w:rPr>
      <w:rFonts w:ascii="Times New Roman" w:hAnsi="Times New Roman" w:cs="Times New Roman" w:hint="default"/>
      <w:i/>
      <w:iCs w:val="0"/>
    </w:rPr>
  </w:style>
  <w:style w:type="paragraph" w:styleId="ListParagraph">
    <w:name w:val="List Paragraph"/>
    <w:basedOn w:val="Normal"/>
    <w:uiPriority w:val="34"/>
    <w:qFormat/>
    <w:rsid w:val="00A563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B1949"/>
    <w:rPr>
      <w:rFonts w:ascii="Times New Roman" w:eastAsiaTheme="minorEastAsia" w:hAnsi="Times New Roman" w:cs="Times New Roman"/>
      <w:b/>
      <w:bCs/>
      <w:kern w:val="36"/>
      <w:sz w:val="48"/>
      <w:szCs w:val="48"/>
    </w:rPr>
  </w:style>
  <w:style w:type="table" w:customStyle="1" w:styleId="MediumList12">
    <w:name w:val="Medium List 12"/>
    <w:basedOn w:val="TableNormal"/>
    <w:uiPriority w:val="65"/>
    <w:rsid w:val="00FB1949"/>
    <w:pPr>
      <w:spacing w:after="0" w:line="240" w:lineRule="auto"/>
    </w:pPr>
    <w:rPr>
      <w:rFonts w:eastAsiaTheme="minorEastAsia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4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pnil Akash</dc:creator>
  <cp:keywords/>
  <dc:description/>
  <cp:lastModifiedBy>Shopnil Akash</cp:lastModifiedBy>
  <cp:revision>45</cp:revision>
  <dcterms:created xsi:type="dcterms:W3CDTF">2022-08-24T17:55:00Z</dcterms:created>
  <dcterms:modified xsi:type="dcterms:W3CDTF">2023-03-16T11:36:00Z</dcterms:modified>
</cp:coreProperties>
</file>